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74262" w:rsidRDefault="00174262" w:rsidP="00174262">
      <w:pPr>
        <w:pStyle w:val="TitreNormal"/>
        <w:rPr>
          <w:rFonts w:ascii="Arial" w:hAnsi="Arial" w:cs="Arial"/>
        </w:rPr>
      </w:pPr>
      <w:r w:rsidRPr="0029717D">
        <w:rPr>
          <w:rFonts w:ascii="Arial" w:hAnsi="Arial" w:cs="Arial"/>
          <w:b/>
        </w:rPr>
        <w:t>S1</w:t>
      </w:r>
      <w:r>
        <w:rPr>
          <w:rFonts w:ascii="Arial" w:hAnsi="Arial" w:cs="Arial"/>
          <w:b/>
        </w:rPr>
        <w:t xml:space="preserve"> TEXT</w:t>
      </w:r>
      <w:r w:rsidRPr="0029717D">
        <w:rPr>
          <w:rFonts w:ascii="Arial" w:hAnsi="Arial" w:cs="Arial"/>
          <w:b/>
        </w:rPr>
        <w:t xml:space="preserve">: </w:t>
      </w:r>
      <w:r w:rsidRPr="0029717D">
        <w:rPr>
          <w:rFonts w:ascii="Arial" w:hAnsi="Arial" w:cs="Arial"/>
        </w:rPr>
        <w:t>GENERAL INFORMATION ON CHEMICAL SYNTHESIS</w:t>
      </w:r>
    </w:p>
    <w:p w:rsidR="00174262" w:rsidRPr="0029717D" w:rsidRDefault="00174262" w:rsidP="00174262">
      <w:pPr>
        <w:pStyle w:val="TitreNormal"/>
        <w:rPr>
          <w:rFonts w:ascii="Arial" w:hAnsi="Arial" w:cs="Arial"/>
        </w:rPr>
      </w:pPr>
      <w:bookmarkStart w:id="0" w:name="_GoBack"/>
      <w:bookmarkEnd w:id="0"/>
    </w:p>
    <w:p w:rsidR="00174262" w:rsidRPr="0029717D" w:rsidRDefault="00174262" w:rsidP="00174262">
      <w:pPr>
        <w:rPr>
          <w:rFonts w:ascii="Arial" w:hAnsi="Arial" w:cs="Arial"/>
        </w:rPr>
      </w:pPr>
      <w:r w:rsidRPr="0029717D">
        <w:rPr>
          <w:rFonts w:ascii="Arial" w:hAnsi="Arial" w:cs="Arial"/>
        </w:rPr>
        <w:t xml:space="preserve">All reagents of high quality were purchased from commercial suppliers, and used without further purification. All reactions requiring anhydrous conditions were performed under an argon atmosphere using oven dried glassware. </w:t>
      </w:r>
      <w:r w:rsidRPr="0029717D">
        <w:rPr>
          <w:rFonts w:ascii="Arial" w:hAnsi="Arial" w:cs="Arial"/>
          <w:color w:val="000000"/>
        </w:rPr>
        <w:t>DCM and THF were distilled from CaH</w:t>
      </w:r>
      <w:r w:rsidRPr="0029717D">
        <w:rPr>
          <w:rFonts w:ascii="Arial" w:hAnsi="Arial" w:cs="Arial"/>
          <w:color w:val="000000"/>
          <w:vertAlign w:val="subscript"/>
        </w:rPr>
        <w:t xml:space="preserve">2 </w:t>
      </w:r>
      <w:r w:rsidRPr="0029717D">
        <w:rPr>
          <w:rFonts w:ascii="Arial" w:hAnsi="Arial" w:cs="Arial"/>
          <w:color w:val="000000"/>
        </w:rPr>
        <w:t xml:space="preserve">and Na/benzophenone, respectively. </w:t>
      </w:r>
      <w:r w:rsidRPr="0029717D">
        <w:rPr>
          <w:rFonts w:ascii="Arial" w:hAnsi="Arial" w:cs="Arial"/>
          <w:vertAlign w:val="superscript"/>
        </w:rPr>
        <w:t>1</w:t>
      </w:r>
      <w:r w:rsidRPr="0029717D">
        <w:rPr>
          <w:rFonts w:ascii="Arial" w:hAnsi="Arial" w:cs="Arial"/>
        </w:rPr>
        <w:t xml:space="preserve">H and </w:t>
      </w:r>
      <w:r w:rsidRPr="0029717D">
        <w:rPr>
          <w:rFonts w:ascii="Arial" w:hAnsi="Arial" w:cs="Arial"/>
          <w:vertAlign w:val="superscript"/>
        </w:rPr>
        <w:t>13</w:t>
      </w:r>
      <w:r w:rsidRPr="0029717D">
        <w:rPr>
          <w:rFonts w:ascii="Arial" w:hAnsi="Arial" w:cs="Arial"/>
        </w:rPr>
        <w:t>C NMR were recorded at 300 and 75 MHz respectively on a Bruker AM 300 spectrometer or at 500 and 125 MHz respectively on a Bruker DMX 500 WB, using CDCl</w:t>
      </w:r>
      <w:r w:rsidRPr="0029717D">
        <w:rPr>
          <w:rFonts w:ascii="Arial" w:hAnsi="Arial" w:cs="Arial"/>
          <w:vertAlign w:val="subscript"/>
        </w:rPr>
        <w:t>3</w:t>
      </w:r>
      <w:r w:rsidRPr="0029717D">
        <w:rPr>
          <w:rFonts w:ascii="Arial" w:hAnsi="Arial" w:cs="Arial"/>
        </w:rPr>
        <w:t>, DMSO (</w:t>
      </w:r>
      <w:r w:rsidRPr="0029717D">
        <w:rPr>
          <w:rFonts w:ascii="Arial" w:hAnsi="Arial" w:cs="Arial"/>
          <w:i/>
        </w:rPr>
        <w:t>d</w:t>
      </w:r>
      <w:r w:rsidRPr="0029717D">
        <w:rPr>
          <w:rFonts w:ascii="Arial" w:hAnsi="Arial" w:cs="Arial"/>
          <w:i/>
          <w:vertAlign w:val="superscript"/>
        </w:rPr>
        <w:t>6</w:t>
      </w:r>
      <w:r w:rsidRPr="0029717D">
        <w:rPr>
          <w:rFonts w:ascii="Arial" w:hAnsi="Arial" w:cs="Arial"/>
        </w:rPr>
        <w:t>) or acetone (</w:t>
      </w:r>
      <w:r w:rsidRPr="0029717D">
        <w:rPr>
          <w:rFonts w:ascii="Arial" w:hAnsi="Arial" w:cs="Arial"/>
          <w:i/>
        </w:rPr>
        <w:t>d</w:t>
      </w:r>
      <w:r w:rsidRPr="0029717D">
        <w:rPr>
          <w:rFonts w:ascii="Arial" w:hAnsi="Arial" w:cs="Arial"/>
          <w:i/>
          <w:vertAlign w:val="superscript"/>
        </w:rPr>
        <w:t>6</w:t>
      </w:r>
      <w:r w:rsidRPr="0029717D">
        <w:rPr>
          <w:rFonts w:ascii="Arial" w:hAnsi="Arial" w:cs="Arial"/>
        </w:rPr>
        <w:t xml:space="preserve">) (and TMS as internal standard). </w:t>
      </w:r>
      <w:r w:rsidRPr="00EB2198">
        <w:rPr>
          <w:rFonts w:ascii="Symbol" w:hAnsi="Symbol" w:cs="Arial"/>
        </w:rPr>
        <w:t></w:t>
      </w:r>
      <w:r w:rsidRPr="00EB2198">
        <w:rPr>
          <w:rFonts w:ascii="Symbol" w:hAnsi="Symbol" w:cs="Arial"/>
        </w:rPr>
        <w:t></w:t>
      </w:r>
      <w:r w:rsidRPr="0029717D">
        <w:rPr>
          <w:rFonts w:ascii="Arial" w:hAnsi="Arial" w:cs="Arial"/>
        </w:rPr>
        <w:t>values are given in parts per million (ppm), coupling constants (</w:t>
      </w:r>
      <w:r w:rsidRPr="0029717D">
        <w:rPr>
          <w:rFonts w:ascii="Arial" w:hAnsi="Arial" w:cs="Arial"/>
          <w:i/>
        </w:rPr>
        <w:t>J</w:t>
      </w:r>
      <w:r w:rsidRPr="0029717D">
        <w:rPr>
          <w:rFonts w:ascii="Arial" w:hAnsi="Arial" w:cs="Arial"/>
        </w:rPr>
        <w:t xml:space="preserve"> values) are given in Hertz (Hz), and multiplicity of signals are reported as follows: s, singlet; d, doublet; t, triplet; q, quadruplet; m, multiplet; bs, broad singlet. Thin layer chromatography was performed using precoated silica gel plate (0.2 mm thickness). All melting points are uncorrected. Infrared spectra were recorded using an Universal Attenuated Total Reflectance Accessory (UATR).</w:t>
      </w:r>
    </w:p>
    <w:p w:rsidR="00347F90" w:rsidRDefault="00347F90"/>
    <w:sectPr w:rsidR="00347F90" w:rsidSect="00AF4986">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imes">
    <w:panose1 w:val="02000500000000000000"/>
    <w:charset w:val="00"/>
    <w:family w:val="auto"/>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MS Gothic">
    <w:altName w:val="ＭＳ ゴシック"/>
    <w:panose1 w:val="020B0609070205080204"/>
    <w:charset w:val="80"/>
    <w:family w:val="modern"/>
    <w:pitch w:val="fixed"/>
    <w:sig w:usb0="00000001"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2"/>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4262"/>
    <w:rsid w:val="0006717C"/>
    <w:rsid w:val="00072A61"/>
    <w:rsid w:val="001164D6"/>
    <w:rsid w:val="00174262"/>
    <w:rsid w:val="0019078E"/>
    <w:rsid w:val="001A11AA"/>
    <w:rsid w:val="001A5DE5"/>
    <w:rsid w:val="001B4B73"/>
    <w:rsid w:val="001C573F"/>
    <w:rsid w:val="001C7719"/>
    <w:rsid w:val="001D15CD"/>
    <w:rsid w:val="001E3286"/>
    <w:rsid w:val="00217FD2"/>
    <w:rsid w:val="0023249C"/>
    <w:rsid w:val="00243B7C"/>
    <w:rsid w:val="002467DF"/>
    <w:rsid w:val="00257B5A"/>
    <w:rsid w:val="002C4D87"/>
    <w:rsid w:val="002E12BB"/>
    <w:rsid w:val="003019DA"/>
    <w:rsid w:val="003162D1"/>
    <w:rsid w:val="00347F90"/>
    <w:rsid w:val="0037483E"/>
    <w:rsid w:val="0038420D"/>
    <w:rsid w:val="00447741"/>
    <w:rsid w:val="00506DA4"/>
    <w:rsid w:val="00520225"/>
    <w:rsid w:val="005767D3"/>
    <w:rsid w:val="005C60D8"/>
    <w:rsid w:val="00633166"/>
    <w:rsid w:val="006B027E"/>
    <w:rsid w:val="006D2B03"/>
    <w:rsid w:val="007005F2"/>
    <w:rsid w:val="007328E6"/>
    <w:rsid w:val="00733024"/>
    <w:rsid w:val="007358E6"/>
    <w:rsid w:val="00741FD5"/>
    <w:rsid w:val="007A3DE3"/>
    <w:rsid w:val="00812025"/>
    <w:rsid w:val="00886195"/>
    <w:rsid w:val="00887FFE"/>
    <w:rsid w:val="008F09F4"/>
    <w:rsid w:val="009346F4"/>
    <w:rsid w:val="009418C5"/>
    <w:rsid w:val="009B0E45"/>
    <w:rsid w:val="00A81100"/>
    <w:rsid w:val="00A8734A"/>
    <w:rsid w:val="00AA255E"/>
    <w:rsid w:val="00AA31AC"/>
    <w:rsid w:val="00AF4986"/>
    <w:rsid w:val="00B045CA"/>
    <w:rsid w:val="00B160B6"/>
    <w:rsid w:val="00B20DA9"/>
    <w:rsid w:val="00B33CDE"/>
    <w:rsid w:val="00B54328"/>
    <w:rsid w:val="00B67B03"/>
    <w:rsid w:val="00B825D9"/>
    <w:rsid w:val="00B8563F"/>
    <w:rsid w:val="00C470F7"/>
    <w:rsid w:val="00C955F2"/>
    <w:rsid w:val="00CA55E9"/>
    <w:rsid w:val="00CF5EAA"/>
    <w:rsid w:val="00D21984"/>
    <w:rsid w:val="00DC4F8C"/>
    <w:rsid w:val="00DE3874"/>
    <w:rsid w:val="00E0486D"/>
    <w:rsid w:val="00E846EC"/>
    <w:rsid w:val="00E85CA6"/>
    <w:rsid w:val="00EB3CCE"/>
    <w:rsid w:val="00ED75F5"/>
    <w:rsid w:val="00F05297"/>
    <w:rsid w:val="00F55CD7"/>
    <w:rsid w:val="00F76F6D"/>
    <w:rsid w:val="00F864C3"/>
    <w:rsid w:val="00FA3968"/>
    <w:rsid w:val="00FB36A7"/>
    <w:rsid w:val="00FF6775"/>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97C80C"/>
  <w15:chartTrackingRefBased/>
  <w15:docId w15:val="{5846C75E-B128-A44E-9437-4F7D62895C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74262"/>
    <w:pPr>
      <w:spacing w:line="480" w:lineRule="auto"/>
      <w:ind w:firstLine="567"/>
      <w:jc w:val="both"/>
    </w:pPr>
    <w:rPr>
      <w:rFonts w:ascii="Times" w:eastAsiaTheme="minorEastAsia" w:hAnsi="Times"/>
      <w:lang w:val="en-US" w:eastAsia="ja-JP"/>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TitreNormal">
    <w:name w:val="Titre Normal"/>
    <w:basedOn w:val="Normal"/>
    <w:qFormat/>
    <w:rsid w:val="00174262"/>
    <w:pPr>
      <w:spacing w:before="240"/>
      <w:ind w:firstLine="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9</Words>
  <Characters>877</Characters>
  <Application>Microsoft Office Word</Application>
  <DocSecurity>0</DocSecurity>
  <Lines>7</Lines>
  <Paragraphs>2</Paragraphs>
  <ScaleCrop>false</ScaleCrop>
  <Company>Institut Pasteur</Company>
  <LinksUpToDate>false</LinksUpToDate>
  <CharactersWithSpaces>1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ola Minoprio</dc:creator>
  <cp:keywords/>
  <dc:description/>
  <cp:lastModifiedBy>Paola Minoprio</cp:lastModifiedBy>
  <cp:revision>1</cp:revision>
  <dcterms:created xsi:type="dcterms:W3CDTF">2018-09-26T01:08:00Z</dcterms:created>
  <dcterms:modified xsi:type="dcterms:W3CDTF">2018-09-26T01:08:00Z</dcterms:modified>
</cp:coreProperties>
</file>